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B168AF">
      <w:pPr>
        <w:rPr>
          <w:rFonts w:hint="default" w:ascii="Times New Roman" w:hAnsi="Times New Roman" w:eastAsia="宋体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Appendix A. Supplementary tables </w:t>
      </w:r>
      <w:bookmarkStart w:id="0" w:name="_GoBack"/>
      <w:bookmarkEnd w:id="0"/>
    </w:p>
    <w:p w14:paraId="532BDE70">
      <w:pPr>
        <w:spacing w:line="480" w:lineRule="auto"/>
        <w:ind w:firstLine="422" w:firstLineChars="200"/>
        <w:jc w:val="center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color w:val="auto"/>
        </w:rPr>
        <w:t xml:space="preserve"> V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OC</w:t>
      </w:r>
      <w:r>
        <w:rPr>
          <w:rFonts w:hint="default" w:ascii="Times New Roman" w:hAnsi="Times New Roman" w:eastAsia="宋体" w:cs="Times New Roman"/>
          <w:color w:val="auto"/>
        </w:rPr>
        <w:t>s detected by GC-IMS in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bangcai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.</w:t>
      </w:r>
    </w:p>
    <w:tbl>
      <w:tblPr>
        <w:tblStyle w:val="4"/>
        <w:tblW w:w="533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999"/>
        <w:gridCol w:w="1982"/>
        <w:gridCol w:w="1809"/>
        <w:gridCol w:w="1451"/>
        <w:gridCol w:w="1318"/>
        <w:gridCol w:w="1770"/>
        <w:gridCol w:w="1610"/>
      </w:tblGrid>
      <w:tr w14:paraId="788957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9DAB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1323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F6D9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Cs</w:t>
            </w:r>
          </w:p>
        </w:tc>
        <w:tc>
          <w:tcPr>
            <w:tcW w:w="65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143D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#</w:t>
            </w:r>
          </w:p>
        </w:tc>
        <w:tc>
          <w:tcPr>
            <w:tcW w:w="598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A4F4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ar Formula</w:t>
            </w:r>
          </w:p>
        </w:tc>
        <w:tc>
          <w:tcPr>
            <w:tcW w:w="480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F057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W</w:t>
            </w:r>
          </w:p>
        </w:tc>
        <w:tc>
          <w:tcPr>
            <w:tcW w:w="43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B40D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</w:t>
            </w:r>
          </w:p>
        </w:tc>
        <w:tc>
          <w:tcPr>
            <w:tcW w:w="58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5E99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 [sec]</w:t>
            </w:r>
          </w:p>
        </w:tc>
        <w:tc>
          <w:tcPr>
            <w:tcW w:w="53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0BE8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 [a.u.]</w:t>
            </w:r>
          </w:p>
        </w:tc>
      </w:tr>
      <w:tr w14:paraId="0F20438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E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2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5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yl Isothiocyanate</w:t>
            </w:r>
          </w:p>
        </w:tc>
        <w:tc>
          <w:tcPr>
            <w:tcW w:w="65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0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7067</w:t>
            </w:r>
          </w:p>
        </w:tc>
        <w:tc>
          <w:tcPr>
            <w:tcW w:w="59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3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5NS</w:t>
            </w:r>
          </w:p>
        </w:tc>
        <w:tc>
          <w:tcPr>
            <w:tcW w:w="48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8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  <w:tc>
          <w:tcPr>
            <w:tcW w:w="43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E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.3</w:t>
            </w:r>
          </w:p>
        </w:tc>
        <w:tc>
          <w:tcPr>
            <w:tcW w:w="58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F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.142</w:t>
            </w:r>
          </w:p>
        </w:tc>
        <w:tc>
          <w:tcPr>
            <w:tcW w:w="53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E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982</w:t>
            </w:r>
          </w:p>
        </w:tc>
      </w:tr>
      <w:tr w14:paraId="4E0A939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4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E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yl Isothiocyan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5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706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6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5N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D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9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7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.9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5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817</w:t>
            </w:r>
          </w:p>
        </w:tc>
      </w:tr>
      <w:tr w14:paraId="6088C39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A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4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yl 2-buteno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3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0899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1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E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C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4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7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.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8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766</w:t>
            </w:r>
          </w:p>
        </w:tc>
      </w:tr>
      <w:tr w14:paraId="17EDD6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7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6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E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23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1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20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A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3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3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7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.6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9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845</w:t>
            </w:r>
          </w:p>
        </w:tc>
      </w:tr>
      <w:tr w14:paraId="062A02E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A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6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hyl succin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D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2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6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4O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8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1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7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.8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0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358</w:t>
            </w:r>
          </w:p>
        </w:tc>
      </w:tr>
      <w:tr w14:paraId="0C7F56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5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9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Non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E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8295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A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7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C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4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0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.2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3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106</w:t>
            </w:r>
          </w:p>
        </w:tc>
      </w:tr>
      <w:tr w14:paraId="3432EA9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4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F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8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41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E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F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8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5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.5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1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465</w:t>
            </w:r>
          </w:p>
        </w:tc>
      </w:tr>
      <w:tr w14:paraId="2C8F1C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C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0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5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41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2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5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8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8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C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.9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6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195</w:t>
            </w:r>
          </w:p>
        </w:tc>
      </w:tr>
      <w:tr w14:paraId="541D58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0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D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lo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0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87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0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8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8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0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.2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D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589</w:t>
            </w:r>
          </w:p>
        </w:tc>
      </w:tr>
      <w:tr w14:paraId="779C3F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1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0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pentenyl isothiocyan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7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2836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E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9N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4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E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9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D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.7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7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98</w:t>
            </w:r>
          </w:p>
        </w:tc>
      </w:tr>
      <w:tr w14:paraId="4983458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2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5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acetaldehy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7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27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1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2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9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7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.7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3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359</w:t>
            </w:r>
          </w:p>
        </w:tc>
      </w:tr>
      <w:tr w14:paraId="134B6D3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4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5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acetaldehy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6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27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6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9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E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9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0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.9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9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783</w:t>
            </w:r>
          </w:p>
        </w:tc>
      </w:tr>
      <w:tr w14:paraId="7B0AEBC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1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7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Z)-3-Hexenyl acet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5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6817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A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4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D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F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9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B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1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5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426</w:t>
            </w:r>
          </w:p>
        </w:tc>
      </w:tr>
      <w:tr w14:paraId="7EC22D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7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2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,5-Trimethylthiazo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D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6231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4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9N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C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2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7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.8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7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086</w:t>
            </w:r>
          </w:p>
        </w:tc>
      </w:tr>
      <w:tr w14:paraId="4B7CC3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9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Butene 4-isothiocyan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9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38697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4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7N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6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D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4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C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0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1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312</w:t>
            </w:r>
          </w:p>
        </w:tc>
      </w:tr>
      <w:tr w14:paraId="1B9C418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1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D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-Butyl Isothiocyan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B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4267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4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9N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D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8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9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A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F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337</w:t>
            </w:r>
          </w:p>
        </w:tc>
      </w:tr>
      <w:tr w14:paraId="72410B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4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7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Hexen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E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289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E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E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0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A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3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1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049</w:t>
            </w:r>
          </w:p>
        </w:tc>
      </w:tr>
      <w:tr w14:paraId="4394A09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B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6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fur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B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80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F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4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0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F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5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4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8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2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004</w:t>
            </w:r>
          </w:p>
        </w:tc>
      </w:tr>
      <w:tr w14:paraId="4071E4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B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F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fur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2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80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B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4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F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7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5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8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0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534</w:t>
            </w:r>
          </w:p>
        </w:tc>
      </w:tr>
      <w:tr w14:paraId="2907CD2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2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E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A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62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F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F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D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5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1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D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32</w:t>
            </w:r>
          </w:p>
        </w:tc>
      </w:tr>
      <w:tr w14:paraId="57739DE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6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6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Pent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1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768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5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6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A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3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9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1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9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519</w:t>
            </w:r>
          </w:p>
        </w:tc>
      </w:tr>
      <w:tr w14:paraId="2511C8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9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7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Pent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8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768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9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4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2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4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D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4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C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059</w:t>
            </w:r>
          </w:p>
        </w:tc>
      </w:tr>
      <w:tr w14:paraId="15FB52C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3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9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2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643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2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D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C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0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7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6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0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384</w:t>
            </w:r>
          </w:p>
        </w:tc>
      </w:tr>
      <w:tr w14:paraId="46A19E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B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F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-Dimethylfura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258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7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9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9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1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3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3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955</w:t>
            </w:r>
          </w:p>
        </w:tc>
      </w:tr>
      <w:tr w14:paraId="72FA58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D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8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i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E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138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F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E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1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7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C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2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9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615</w:t>
            </w:r>
          </w:p>
        </w:tc>
      </w:tr>
      <w:tr w14:paraId="1ABCF0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0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C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Ethylfura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6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2081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E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5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8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6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1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5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901</w:t>
            </w:r>
          </w:p>
        </w:tc>
      </w:tr>
      <w:tr w14:paraId="047F9F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9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3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yl cyani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4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97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9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5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9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1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9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6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F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536</w:t>
            </w:r>
          </w:p>
        </w:tc>
      </w:tr>
      <w:tr w14:paraId="2E667A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9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9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D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72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C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6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B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7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5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2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654</w:t>
            </w:r>
          </w:p>
        </w:tc>
      </w:tr>
      <w:tr w14:paraId="4B02C4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3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0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Butanon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4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89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1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F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9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8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8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63</w:t>
            </w:r>
          </w:p>
        </w:tc>
      </w:tr>
      <w:tr w14:paraId="290F67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1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B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acet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C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92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6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H6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2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1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9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2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2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388</w:t>
            </w:r>
          </w:p>
        </w:tc>
      </w:tr>
      <w:tr w14:paraId="3943312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E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A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E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38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9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H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F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8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D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A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644</w:t>
            </w:r>
          </w:p>
        </w:tc>
      </w:tr>
      <w:tr w14:paraId="2FBA29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B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2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aldehy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5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50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9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4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1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3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B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1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0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703</w:t>
            </w:r>
          </w:p>
        </w:tc>
      </w:tr>
      <w:tr w14:paraId="27B7D7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8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6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entan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6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14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F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2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2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E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9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8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4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B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91</w:t>
            </w:r>
          </w:p>
        </w:tc>
      </w:tr>
      <w:tr w14:paraId="1E232F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D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2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Butyrolacton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F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64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8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6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E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6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5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5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B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081</w:t>
            </w:r>
          </w:p>
        </w:tc>
      </w:tr>
      <w:tr w14:paraId="2655C0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5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C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7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41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8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0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2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4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C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.5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4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453</w:t>
            </w:r>
          </w:p>
        </w:tc>
      </w:tr>
      <w:tr w14:paraId="71D6842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4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E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,E)-2,4-Hexadi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1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28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5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D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B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1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062</w:t>
            </w:r>
          </w:p>
        </w:tc>
      </w:tr>
      <w:tr w14:paraId="069B66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6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6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n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5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353533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3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9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C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9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.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6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444</w:t>
            </w:r>
          </w:p>
        </w:tc>
      </w:tr>
      <w:tr w14:paraId="15611F0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0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3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B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17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B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6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C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E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.8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D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185</w:t>
            </w:r>
          </w:p>
        </w:tc>
      </w:tr>
      <w:tr w14:paraId="6A0C11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3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0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butanoic aci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8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037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5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2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F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C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4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7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48</w:t>
            </w:r>
          </w:p>
        </w:tc>
      </w:tr>
      <w:tr w14:paraId="6CC82E2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3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F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-3-furanthi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6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85887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7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6O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D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7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4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6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B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267</w:t>
            </w:r>
          </w:p>
        </w:tc>
      </w:tr>
      <w:tr w14:paraId="2EF45A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E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9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Hex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9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7282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D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0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6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5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A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4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0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73</w:t>
            </w:r>
          </w:p>
        </w:tc>
      </w:tr>
      <w:tr w14:paraId="163F61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8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4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yl acet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4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8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4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1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1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2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B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.1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B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486</w:t>
            </w:r>
          </w:p>
        </w:tc>
      </w:tr>
      <w:tr w14:paraId="6074E0A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F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F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yl acet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8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96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3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B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B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2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6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2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034</w:t>
            </w:r>
          </w:p>
        </w:tc>
      </w:tr>
      <w:tr w14:paraId="450B8A5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7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but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8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617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3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8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C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9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3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7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559</w:t>
            </w:r>
          </w:p>
        </w:tc>
      </w:tr>
      <w:tr w14:paraId="2CA7B4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D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2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Acet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9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178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5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7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F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F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2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E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066</w:t>
            </w:r>
          </w:p>
        </w:tc>
      </w:tr>
      <w:tr w14:paraId="5C17D5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7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D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ropanon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3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76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B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H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8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4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7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1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9</w:t>
            </w:r>
          </w:p>
        </w:tc>
      </w:tr>
      <w:tr w14:paraId="2F6495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0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9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an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C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41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0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A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9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5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8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735</w:t>
            </w:r>
          </w:p>
        </w:tc>
      </w:tr>
      <w:tr w14:paraId="7D1200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5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9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Butanedion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2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310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E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6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C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7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A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2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0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823</w:t>
            </w:r>
          </w:p>
        </w:tc>
      </w:tr>
      <w:tr w14:paraId="3582A7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1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1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but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5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908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7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8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0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4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8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457</w:t>
            </w:r>
          </w:p>
        </w:tc>
      </w:tr>
      <w:tr w14:paraId="232721B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2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D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propanoic aci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2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93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3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D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D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0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5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1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A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153</w:t>
            </w:r>
          </w:p>
        </w:tc>
      </w:tr>
      <w:tr w14:paraId="3317356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5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9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butano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D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234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F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6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B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2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1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C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758</w:t>
            </w:r>
          </w:p>
        </w:tc>
      </w:tr>
      <w:tr w14:paraId="037B293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4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E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Octalacton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D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45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6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4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B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3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3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7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.5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3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246</w:t>
            </w:r>
          </w:p>
        </w:tc>
      </w:tr>
      <w:tr w14:paraId="02311EF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7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E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,E)-2,4-Heptadi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D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3130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3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0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5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2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0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F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6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1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471</w:t>
            </w:r>
          </w:p>
        </w:tc>
      </w:tr>
      <w:tr w14:paraId="051CBB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D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Heptadi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C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9108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5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0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0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0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1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.1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1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339</w:t>
            </w:r>
          </w:p>
        </w:tc>
      </w:tr>
      <w:tr w14:paraId="1A66BDD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6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0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ethylpyrazin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0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6675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7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0N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5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3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B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.6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E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61</w:t>
            </w:r>
          </w:p>
        </w:tc>
      </w:tr>
      <w:tr w14:paraId="35405D1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7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A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05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F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1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8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7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F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633</w:t>
            </w:r>
          </w:p>
        </w:tc>
      </w:tr>
      <w:tr w14:paraId="6DD02BD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F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4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butanoic aci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9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65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2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5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D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1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6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9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503</w:t>
            </w:r>
          </w:p>
        </w:tc>
      </w:tr>
      <w:tr w14:paraId="6B432A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2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7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ionic aci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1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90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1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H6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A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3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E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9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1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19</w:t>
            </w:r>
          </w:p>
        </w:tc>
      </w:tr>
      <w:tr w14:paraId="49DA21E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3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oic aci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0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26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B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0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7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E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.2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815</w:t>
            </w:r>
          </w:p>
        </w:tc>
      </w:tr>
      <w:tr w14:paraId="6795FF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D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Hept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2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8295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1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2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3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D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4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8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5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7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967</w:t>
            </w:r>
          </w:p>
        </w:tc>
      </w:tr>
      <w:tr w14:paraId="7D4F47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3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B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Oct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E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5488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7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4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5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9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4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3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5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2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347</w:t>
            </w:r>
          </w:p>
        </w:tc>
      </w:tr>
      <w:tr w14:paraId="53F02F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9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8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Phellandren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B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98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E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5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3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F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.1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3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487</w:t>
            </w:r>
          </w:p>
        </w:tc>
      </w:tr>
      <w:tr w14:paraId="59FFECE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9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6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,E)-2,4-Heptadi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2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3130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1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0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D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8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1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E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6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27</w:t>
            </w:r>
          </w:p>
        </w:tc>
      </w:tr>
      <w:tr w14:paraId="2528BD9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3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2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Heptadi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8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9108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6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0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B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D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B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.7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3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033</w:t>
            </w:r>
          </w:p>
        </w:tc>
      </w:tr>
      <w:tr w14:paraId="0C275A9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7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B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Ethylhexan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E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476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D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8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1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0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9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.0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8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9</w:t>
            </w:r>
          </w:p>
        </w:tc>
      </w:tr>
      <w:tr w14:paraId="7710D51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0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0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A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05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8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3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5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B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.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B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708</w:t>
            </w:r>
          </w:p>
        </w:tc>
      </w:tr>
      <w:tr w14:paraId="6AE618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7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7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an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6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41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3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6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D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5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0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68</w:t>
            </w:r>
          </w:p>
        </w:tc>
      </w:tr>
      <w:tr w14:paraId="36ECDCA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3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1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hydrofura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0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99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E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4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E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7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7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725</w:t>
            </w:r>
          </w:p>
        </w:tc>
      </w:tr>
      <w:tr w14:paraId="51DE484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1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isobutyr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8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476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2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D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1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9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3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D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375</w:t>
            </w:r>
          </w:p>
        </w:tc>
      </w:tr>
      <w:tr w14:paraId="4E2506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0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propyl acet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1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01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D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5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2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1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D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692</w:t>
            </w:r>
          </w:p>
        </w:tc>
      </w:tr>
      <w:tr w14:paraId="0921327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2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C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entan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B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14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2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A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6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C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A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815</w:t>
            </w:r>
          </w:p>
        </w:tc>
      </w:tr>
      <w:tr w14:paraId="7248A52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B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C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2-methylpropano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F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76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A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C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D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9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5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3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552</w:t>
            </w:r>
          </w:p>
        </w:tc>
      </w:tr>
      <w:tr w14:paraId="7F8B95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6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E6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Butanedi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3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138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9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10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8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8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A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1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E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153</w:t>
            </w:r>
          </w:p>
        </w:tc>
      </w:tr>
      <w:tr w14:paraId="441ADE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0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6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 propa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9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88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A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7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4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2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0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B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348</w:t>
            </w:r>
          </w:p>
        </w:tc>
      </w:tr>
      <w:tr w14:paraId="1A901BD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6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C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ydroxy-2-propanon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6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60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1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H6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5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0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.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7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7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44</w:t>
            </w:r>
          </w:p>
        </w:tc>
      </w:tr>
      <w:tr w14:paraId="464D49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E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4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 disulfi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7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249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4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6S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2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D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.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A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7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7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267</w:t>
            </w:r>
          </w:p>
        </w:tc>
      </w:tr>
      <w:tr w14:paraId="5BB39B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4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A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-2-propen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8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885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7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6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8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7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1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2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D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201</w:t>
            </w:r>
          </w:p>
        </w:tc>
      </w:tr>
      <w:tr w14:paraId="70B7AD1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6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6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Z)-2-Penten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C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769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F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4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F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7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C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7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E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552</w:t>
            </w:r>
          </w:p>
        </w:tc>
      </w:tr>
      <w:tr w14:paraId="648259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9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4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ropano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7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12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2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H8O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8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2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9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5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5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213</w:t>
            </w:r>
          </w:p>
        </w:tc>
      </w:tr>
      <w:tr w14:paraId="2856A0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E518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A9F2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2-phenylacetat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3A9A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19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0ACD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2O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25F8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BDB8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8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614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C6D5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671</w:t>
            </w:r>
          </w:p>
        </w:tc>
      </w:tr>
      <w:tr w14:paraId="7A9A7D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FD0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80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salicyl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E4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93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98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8O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80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11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63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CF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004</w:t>
            </w:r>
          </w:p>
        </w:tc>
      </w:tr>
      <w:tr w14:paraId="3FC1859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477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71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amyl acet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38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9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A6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7B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C5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84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6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61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852</w:t>
            </w:r>
          </w:p>
        </w:tc>
      </w:tr>
      <w:tr w14:paraId="704FF80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2ED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72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ex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6C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12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BC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4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68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F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7E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6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75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006</w:t>
            </w:r>
          </w:p>
        </w:tc>
      </w:tr>
      <w:tr w14:paraId="1FB36C6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4F8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F0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cten-3-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DA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3129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89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4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02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8D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4F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4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3D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102</w:t>
            </w:r>
          </w:p>
        </w:tc>
      </w:tr>
      <w:tr w14:paraId="5EB8CC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F1F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A6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ylfur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87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7776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17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4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1D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EB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24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.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5B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459</w:t>
            </w:r>
          </w:p>
        </w:tc>
      </w:tr>
      <w:tr w14:paraId="3B8FFD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6FA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9C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 trisulphi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EF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6588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9E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6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23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CC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99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.6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E5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556</w:t>
            </w:r>
          </w:p>
        </w:tc>
      </w:tr>
      <w:tr w14:paraId="6E86754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9C5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94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-Dimethylpyraz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D2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3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35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8N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2E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B1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B9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0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8D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086</w:t>
            </w:r>
          </w:p>
        </w:tc>
      </w:tr>
      <w:tr w14:paraId="10C1A7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3E8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AF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eth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7C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0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A8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0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9A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F6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E6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.5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20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38</w:t>
            </w:r>
          </w:p>
        </w:tc>
      </w:tr>
      <w:tr w14:paraId="3710A3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4FE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AB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eth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AD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0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3D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0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71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A7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DE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.1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C9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89</w:t>
            </w:r>
          </w:p>
        </w:tc>
      </w:tr>
      <w:tr w14:paraId="7AF486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69A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81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noic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ED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11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1C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4O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F4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86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9F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.0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CB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907</w:t>
            </w:r>
          </w:p>
        </w:tc>
      </w:tr>
      <w:tr w14:paraId="7ED300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A4A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A6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9C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06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90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0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E7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F8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EE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3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63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234</w:t>
            </w:r>
          </w:p>
        </w:tc>
      </w:tr>
      <w:tr w14:paraId="0E088D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228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6D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pent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FD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35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6A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2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04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A0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8A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8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BA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471</w:t>
            </w:r>
          </w:p>
        </w:tc>
      </w:tr>
    </w:tbl>
    <w:p w14:paraId="7C37639A">
      <w:pPr>
        <w:spacing w:line="480" w:lineRule="auto"/>
        <w:ind w:firstLine="360" w:firstLineChars="200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Note: MW: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Molecular Weight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 RI: Retention Index, Rt: Retention time; Dt: Drift time.</w:t>
      </w:r>
    </w:p>
    <w:p w14:paraId="00841B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center"/>
        <w:textAlignment w:val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br w:type="page"/>
      </w:r>
    </w:p>
    <w:p w14:paraId="21AF9196">
      <w:pPr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color w:val="2C2C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2C2CFF"/>
          <w:lang w:val="en-US" w:eastAsia="zh-CN"/>
        </w:rPr>
        <w:t>Table S2 Relative concentration (peak area) of volatile organic compounds (VOCs) in Bangcai under different processing methods</w:t>
      </w:r>
      <w:r>
        <w:rPr>
          <w:rFonts w:hint="default" w:ascii="Times New Roman" w:hAnsi="Times New Roman" w:cs="Times New Roman"/>
          <w:color w:val="2C2CFF"/>
          <w:lang w:val="en-US" w:eastAsia="zh-CN"/>
        </w:rPr>
        <w:t>.</w:t>
      </w:r>
    </w:p>
    <w:tbl>
      <w:tblPr>
        <w:tblStyle w:val="4"/>
        <w:tblpPr w:leftFromText="181" w:rightFromText="181" w:vertAnchor="page" w:horzAnchor="page" w:tblpX="1417" w:tblpY="2424"/>
        <w:tblOverlap w:val="never"/>
        <w:tblW w:w="143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293"/>
        <w:gridCol w:w="1293"/>
        <w:gridCol w:w="1293"/>
        <w:gridCol w:w="1293"/>
        <w:gridCol w:w="1293"/>
        <w:gridCol w:w="1293"/>
        <w:gridCol w:w="1293"/>
        <w:gridCol w:w="1293"/>
        <w:gridCol w:w="2174"/>
      </w:tblGrid>
      <w:tr w14:paraId="5E80B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1A9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DB90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EBF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t [sec]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1F9B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t [RIPrel]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5D0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L-1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DBB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L-2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F30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L-3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5F9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-1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473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-2</w:t>
            </w:r>
          </w:p>
        </w:tc>
        <w:tc>
          <w:tcPr>
            <w:tcW w:w="21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7C8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-3</w:t>
            </w:r>
          </w:p>
        </w:tc>
      </w:tr>
      <w:tr w14:paraId="334EFC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  <w:jc w:val="center"/>
        </w:trPr>
        <w:tc>
          <w:tcPr>
            <w:tcW w:w="1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EC1F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ylIsothiocyanate-M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7FBA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.3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8C2F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.14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AFFC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982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31E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6.8005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AD1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.66846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556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4.3436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E36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.27423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36F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5.9459</w:t>
            </w:r>
          </w:p>
        </w:tc>
        <w:tc>
          <w:tcPr>
            <w:tcW w:w="21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BBDC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.75665</w:t>
            </w:r>
          </w:p>
        </w:tc>
      </w:tr>
      <w:tr w14:paraId="601A9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3ADAF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ylIsothiocyanate-D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1728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5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7329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.94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3FAD9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81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4B2A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9.63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5DC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5.69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BC83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3.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A69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5.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534B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8.75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2923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2.5193</w:t>
            </w:r>
          </w:p>
        </w:tc>
      </w:tr>
      <w:tr w14:paraId="58A2A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3E28D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yl2-butenoate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0908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4.4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AA12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.11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DC9A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76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579A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.062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11D4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.4049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1699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7.2727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C281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854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2199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7333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2E89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53854</w:t>
            </w:r>
          </w:p>
        </w:tc>
      </w:tr>
      <w:tr w14:paraId="4EC99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5D517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ana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C6A5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3.5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CB0B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.6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7DA5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84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4A8F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.998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DE2E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4720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8C50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.2025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B93A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.8103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C421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3384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5357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.58585</w:t>
            </w:r>
          </w:p>
        </w:tc>
      </w:tr>
      <w:tr w14:paraId="592F8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C8E1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ethylsuccinate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234B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1.5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8CD3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.85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31192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35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4647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.06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0AAB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.6082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D0F6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.2616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6825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4701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2C51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.886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ABB1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.67917</w:t>
            </w:r>
          </w:p>
        </w:tc>
      </w:tr>
      <w:tr w14:paraId="5A1AA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5D3D5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Nonena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83B7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4.6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76DD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.28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350A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10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D928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.4108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2274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.7639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5042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.117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7D03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9611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197B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0979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8A10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4056</w:t>
            </w:r>
          </w:p>
        </w:tc>
      </w:tr>
      <w:tr w14:paraId="19FE1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B5D7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al-M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DF49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8.4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5AEC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.58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A1DF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4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136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6.590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AE8E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7.139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05B1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2.552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71DC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.26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2E03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1.218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6986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0.1797</w:t>
            </w:r>
          </w:p>
        </w:tc>
      </w:tr>
      <w:tr w14:paraId="38273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507D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nal-D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E1DE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8.6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3B238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.94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8F66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19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77C0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3636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5911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397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0192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2467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74D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121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6C4C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8755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E383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5231</w:t>
            </w:r>
          </w:p>
        </w:tc>
      </w:tr>
      <w:tr w14:paraId="05F94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3A44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aloo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CD21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7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E514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.24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4F10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58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D783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7.912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7B89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.305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E234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.67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E7EF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1021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1B0D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2865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39DD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64635</w:t>
            </w:r>
          </w:p>
        </w:tc>
      </w:tr>
      <w:tr w14:paraId="5ED2A4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3BAD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Pentenylisothiocyanate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472D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9.3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4651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.77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B51A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FA69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.49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8BE7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9.546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833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5.820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52EF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.4581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B030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.1166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FA51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.21423</w:t>
            </w:r>
          </w:p>
        </w:tc>
      </w:tr>
      <w:tr w14:paraId="25DB4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50B8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acetaldehyde-M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3511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.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5785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.76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E507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35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A31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0.97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B828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0.75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B525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6.81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BCF5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0103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ACA8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.6770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E3BC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80048</w:t>
            </w:r>
          </w:p>
        </w:tc>
      </w:tr>
      <w:tr w14:paraId="32A87C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F491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acetaldehyde-D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4FFB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9.7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7789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.93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22F3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78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E2E4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.353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4298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3.449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FE85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.874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BA1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912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D084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52322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1BF7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98004</w:t>
            </w:r>
          </w:p>
        </w:tc>
      </w:tr>
      <w:tr w14:paraId="577D02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7FAD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Z)-3-Hexenylacetate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BFB6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9.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76AF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15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ED60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42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FAB7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06.91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7FCC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49.7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710A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74.03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0AF4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.2978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FFCE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.5490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BC1F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.19397</w:t>
            </w:r>
          </w:p>
        </w:tc>
      </w:tr>
      <w:tr w14:paraId="61005D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1F64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,5-Trimethylthiazole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725C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.4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38C45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.86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DF3F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08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E777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.449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A4A0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.689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E904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.25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0E4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320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EA06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9704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364B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57278</w:t>
            </w:r>
          </w:p>
        </w:tc>
      </w:tr>
      <w:tr w14:paraId="0E7E2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512F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Butene4-isothiocyanate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9F88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4.8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0B9F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03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FF5A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31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D8BF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8.21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F1DE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3.235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710E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0.89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5E06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1.40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0266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5.818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0CF0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5.3223</w:t>
            </w:r>
          </w:p>
        </w:tc>
      </w:tr>
      <w:tr w14:paraId="0E159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0211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-ButylIsothiocyanate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C49D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9.4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E74D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1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57C0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33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F092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2.99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F0D3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0.99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479D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9.055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373D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8.42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80F1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9.429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3065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7.4646</w:t>
            </w:r>
          </w:p>
        </w:tc>
      </w:tr>
      <w:tr w14:paraId="17F4F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8A20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Hexeno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1296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.1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715F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31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A915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04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72AA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29.32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B34A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91.04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C8C0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59.10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665B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76.41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736A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17.93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ED37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83.944</w:t>
            </w:r>
          </w:p>
        </w:tc>
      </w:tr>
      <w:tr w14:paraId="7DC59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BBBF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fural-M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FCAB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5.2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72F6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87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7ECD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00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663C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.775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A010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0.931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82BE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2.017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347F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61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851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44839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4414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65434</w:t>
            </w:r>
          </w:p>
        </w:tc>
      </w:tr>
      <w:tr w14:paraId="58B8AA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3E877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fural-D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D3F8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5.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4058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24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DA01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53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E840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.558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5E0B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7.260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13A4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.4845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5535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3894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1D00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1460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4A8A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.80296</w:t>
            </w:r>
          </w:p>
        </w:tc>
      </w:tr>
      <w:tr w14:paraId="2BD54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E3B4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a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CDBD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.3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47F6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1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D767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3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D630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.4604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93A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.12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C8A8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2.0843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29F4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6.9231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FE9D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7.254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481F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.469</w:t>
            </w:r>
          </w:p>
        </w:tc>
      </w:tr>
      <w:tr w14:paraId="4488E9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7713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Pentenal-M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9C33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3.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E718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16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7019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51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1CA6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.707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032E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.1914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2955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.3602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FE1B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0754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0A2A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8260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B2FF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3561</w:t>
            </w:r>
          </w:p>
        </w:tc>
      </w:tr>
      <w:tr w14:paraId="02C1B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089F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Pentenal-D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1E01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4.6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AD9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43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1DAA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05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73E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1.316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C64B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7.04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1ACB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5.662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3315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9.992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642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6.942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75D4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8.561</w:t>
            </w:r>
          </w:p>
        </w:tc>
      </w:tr>
      <w:tr w14:paraId="37C40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3323B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ena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A0C1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0.5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CCF0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6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6786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38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BBD4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.574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9A0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1225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AE51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.098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F0F8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4748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AA84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2478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0A4C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7691</w:t>
            </w:r>
          </w:p>
        </w:tc>
      </w:tr>
      <w:tr w14:paraId="28704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533F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-Dimethylfuran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0CFC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.8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75B29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35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9262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9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B053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4.987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35B7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0.69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E3D3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0.93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40EC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1.1940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6DAA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.147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B879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1.14777</w:t>
            </w:r>
          </w:p>
        </w:tc>
      </w:tr>
      <w:tr w14:paraId="627FC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31AE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in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6402B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7.2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E525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26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34F46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61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5456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8.8788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1553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9.279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47A6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1.9544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F76A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.2700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BFC1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.237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7A54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.76614</w:t>
            </w:r>
          </w:p>
        </w:tc>
      </w:tr>
      <w:tr w14:paraId="0DFBA6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10B1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Ethylfuran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5584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.2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35AF8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63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AA0A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53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2D27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3.85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163B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6.93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BBA3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3.78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1BA3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7.016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47BD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1.11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A9BF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9.1302</w:t>
            </w:r>
          </w:p>
        </w:tc>
      </w:tr>
      <w:tr w14:paraId="6D482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598B8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ylcyanide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1534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.1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B456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52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B230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65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24C4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2.664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EFD6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5.259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4EEE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7.444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DE41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.1790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F7C0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.6404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D283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.99084</w:t>
            </w:r>
          </w:p>
        </w:tc>
      </w:tr>
      <w:tr w14:paraId="64C137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9CD0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ana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5E86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.2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AD0D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83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841E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6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FB4D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0.152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FC52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3.96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FD47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4.79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D734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.3236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0D73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.0760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CD3F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.6307</w:t>
            </w:r>
          </w:p>
        </w:tc>
      </w:tr>
      <w:tr w14:paraId="25314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0E64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Butanone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51965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.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473D8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25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9594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38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5A18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.6951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CE7A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8.8804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0A70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.833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7A59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522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59FD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7998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C7A8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21468</w:t>
            </w:r>
          </w:p>
        </w:tc>
      </w:tr>
      <w:tr w14:paraId="6D83D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E726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acet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0FBF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44EA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7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7B98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6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65D9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8.58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CEBC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1.56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694A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7.0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7AB9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6.997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92EF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5.107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1FF7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2.691</w:t>
            </w:r>
          </w:p>
        </w:tc>
      </w:tr>
      <w:tr w14:paraId="423F2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3D4C0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a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A0C6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.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9BD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1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8B8C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70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B0CD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0.533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3C71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9.951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EB49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5.668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2867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9.079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2850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.788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7E46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5.8118</w:t>
            </w:r>
          </w:p>
        </w:tc>
      </w:tr>
      <w:tr w14:paraId="02E7C9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8CF0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aldehyd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D37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9.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A4BE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DE25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9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7F19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7.542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DC06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2.02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E4CA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4.89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FBDA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7.277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0E7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9.075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AD5A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8.9824</w:t>
            </w:r>
          </w:p>
        </w:tc>
      </w:tr>
      <w:tr w14:paraId="7404A6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6F4C8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Butyrolacton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75D8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.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D528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5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42A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08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7F46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.6961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3DD1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.9897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00BE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0.5738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E224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2.086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9D7D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.824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CE15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2.998</w:t>
            </w:r>
          </w:p>
        </w:tc>
      </w:tr>
      <w:tr w14:paraId="037C64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8915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a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8A3E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4.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D734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.6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F898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45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8B6A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7746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482B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9733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91D6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338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F5D5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655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03F1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9160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0F1B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40615</w:t>
            </w:r>
          </w:p>
        </w:tc>
      </w:tr>
      <w:tr w14:paraId="30C20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67F44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,E)-2,4-Hexadie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ACAB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EED1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0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97C8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06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5197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366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75F2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6086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AB19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433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6C39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131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6F8A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5354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4DCE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3456</w:t>
            </w:r>
          </w:p>
        </w:tc>
      </w:tr>
      <w:tr w14:paraId="5119C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692DE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no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56B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.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155A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.6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260A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4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0DF4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1847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C09C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.5509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09FE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0396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8103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84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6602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3967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96A1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62755</w:t>
            </w:r>
          </w:p>
        </w:tc>
      </w:tr>
      <w:tr w14:paraId="1D2EE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25FB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912C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.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3994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.8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A097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18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1DA7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1376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0E56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3767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3BF1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3470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7139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8238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B21D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4137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EA07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1067</w:t>
            </w:r>
          </w:p>
        </w:tc>
      </w:tr>
      <w:tr w14:paraId="6EF5B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5F010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butanoicaci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C223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B0F3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34B8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4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86BF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244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D0F4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72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8592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3017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3C04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47903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4227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98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732C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057255</w:t>
            </w:r>
          </w:p>
        </w:tc>
      </w:tr>
      <w:tr w14:paraId="1EA7FC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0819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-3-furanthio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21C9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.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5975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6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8C0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26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B9BF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737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8B02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15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E4F3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3167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4D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.1237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818B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.9994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E68E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8927</w:t>
            </w:r>
          </w:p>
        </w:tc>
      </w:tr>
      <w:tr w14:paraId="744A9F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58F6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Hexe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746B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C8D3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4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DE41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7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E8C0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.931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A187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.61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8EC4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.1973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DCAD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3404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34D7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.727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D9AA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.94806</w:t>
            </w:r>
          </w:p>
        </w:tc>
      </w:tr>
      <w:tr w14:paraId="32AB2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AA91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ylacet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3815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2.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2C5E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.18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16B0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48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9A0C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414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BA20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966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82E1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29634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A107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36.527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834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27.541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E568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4.1167</w:t>
            </w:r>
          </w:p>
        </w:tc>
      </w:tr>
      <w:tr w14:paraId="3CCBC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B53E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ylacet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6A4D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.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592E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65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3939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03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E520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.2442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5C30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5826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A4FF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1788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E9E2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8.957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EF35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5.10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EBB5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3.7512</w:t>
            </w:r>
          </w:p>
        </w:tc>
      </w:tr>
      <w:tr w14:paraId="4DCEB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57A7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buta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F73E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9.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F9FC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0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86BE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55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89C4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.7696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B45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.9893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68C6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.993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7651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0706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A224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3924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27CB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53842</w:t>
            </w:r>
          </w:p>
        </w:tc>
      </w:tr>
      <w:tr w14:paraId="1DBD3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EA0A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Acet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632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.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C769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29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C16B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06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2B1A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.9056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47BD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.8950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E3F0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.745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52D4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53.99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3A05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25.30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E153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17.671</w:t>
            </w:r>
          </w:p>
        </w:tc>
      </w:tr>
      <w:tr w14:paraId="6AF99A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F60F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ropanon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620D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.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7370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967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1AAE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.339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ED09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.336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D639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.390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7030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0.744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0162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5.270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1BDB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8.1199</w:t>
            </w:r>
          </w:p>
        </w:tc>
      </w:tr>
      <w:tr w14:paraId="5FCC5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6E1D6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anol-M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979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.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CEB6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451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73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CE55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5.6268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970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.307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8289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2.25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6269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6.53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4573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8.9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088E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2.2212</w:t>
            </w:r>
          </w:p>
        </w:tc>
      </w:tr>
      <w:tr w14:paraId="2BA4F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BB9A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Butanedion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46B5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.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8A14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27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144F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8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2DAC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.2290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173D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7147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A0C7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658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6F02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7.051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53FB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5.276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B813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2.9868</w:t>
            </w:r>
          </w:p>
        </w:tc>
      </w:tr>
      <w:tr w14:paraId="53951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BFB7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buta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2DA7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.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FA68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46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327C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45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D3C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057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26DA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38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314D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2868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9026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203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90F3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5602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D6F4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0391</w:t>
            </w:r>
          </w:p>
        </w:tc>
      </w:tr>
      <w:tr w14:paraId="5E08D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BFEB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propanoicaci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A705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0.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EDDF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1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0C2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15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FF42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0853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EBD8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4888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164A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882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8996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9453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6E6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400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B900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502</w:t>
            </w:r>
          </w:p>
        </w:tc>
      </w:tr>
      <w:tr w14:paraId="05559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5B94B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butano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709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.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012F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11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1C39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75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EB96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5672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F3D1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6084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5688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6378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.00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925B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.37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A7F6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.41238</w:t>
            </w:r>
          </w:p>
        </w:tc>
      </w:tr>
      <w:tr w14:paraId="5967AC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5BA0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Octalacton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9398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3.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8F55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.58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2B95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24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2B8D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.574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9A17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.1436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56C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.679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99D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.9140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C095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.7091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41A6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.5278</w:t>
            </w:r>
          </w:p>
        </w:tc>
      </w:tr>
      <w:tr w14:paraId="589BB4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4D4D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,E)-2,4-Heptadienal-M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5D94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0.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5A5E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61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BF10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47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7C80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813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6C8E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0461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D7E3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87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8B4B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.1378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B383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.6142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D0A2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16925</w:t>
            </w:r>
          </w:p>
        </w:tc>
      </w:tr>
      <w:tr w14:paraId="4D5D9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4E71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Heptadienal-M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4330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.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727A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.10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D140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33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264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8923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2AA4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717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5054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2356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4ACB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7425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D453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3714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6360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.55893</w:t>
            </w:r>
          </w:p>
        </w:tc>
      </w:tr>
      <w:tr w14:paraId="45577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D03F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ethylpyrazin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A3FF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.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68C6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.6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0623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6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7AD2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.5724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CCA2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.676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F399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.6584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9595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42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BD00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743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209E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56155</w:t>
            </w:r>
          </w:p>
        </w:tc>
      </w:tr>
      <w:tr w14:paraId="57746B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6C98C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ldehyde-M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C859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7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D443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2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CC2E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63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E0EA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1576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7E90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209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4F2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9011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0DBF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121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ACB6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4082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9B55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82164</w:t>
            </w:r>
          </w:p>
        </w:tc>
      </w:tr>
      <w:tr w14:paraId="36442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E572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butanoicaci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837B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.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D13E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69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D057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50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8BCA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.548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7689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6.82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CF9E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8.241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F6C0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6.1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1F4D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0.083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9175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7.1868</w:t>
            </w:r>
          </w:p>
        </w:tc>
      </w:tr>
      <w:tr w14:paraId="421E1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EA97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ionicaci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DDC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.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A28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97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8925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1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1FF3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.5709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CC1D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386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449B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9096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F05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574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CD12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97570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56C8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21193</w:t>
            </w:r>
          </w:p>
        </w:tc>
      </w:tr>
      <w:tr w14:paraId="2CAE5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49B6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oicaci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E1C5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3.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44AB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.22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1F59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81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8AD1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424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E1DB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028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FF8B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0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E5C4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2721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6083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69364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F0E5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70732</w:t>
            </w:r>
          </w:p>
        </w:tc>
      </w:tr>
      <w:tr w14:paraId="31C46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879E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Hepte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87FF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4.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7FB7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55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B650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96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42E9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2295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A640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1326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BA96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1214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6E82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8.26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3E1C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9.946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794C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5.9315</w:t>
            </w:r>
          </w:p>
        </w:tc>
      </w:tr>
      <w:tr w14:paraId="0353B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5C9F7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2-Octe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7464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4.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D6D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59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2921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34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B817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.287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4EAB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.676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2CD4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.247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6C39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.574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9CD3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.534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CA16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.25555</w:t>
            </w:r>
          </w:p>
        </w:tc>
      </w:tr>
      <w:tr w14:paraId="5752D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CFA1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Phellandren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C701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3.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2DFB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.15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1A4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48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50E3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.1018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AC7E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.229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F6D0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.2617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CBDC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325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EA0A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9114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8EA7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.5817</w:t>
            </w:r>
          </w:p>
        </w:tc>
      </w:tr>
      <w:tr w14:paraId="67206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874C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,E)-2,4-Heptadienal-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1ADC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1.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D98D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2953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33A9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3952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462E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773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BB84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4808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F970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.309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228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7.866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F87C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.10004</w:t>
            </w:r>
          </w:p>
        </w:tc>
      </w:tr>
      <w:tr w14:paraId="122137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641C6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-Heptadienal-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30FB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.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F21F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.7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3341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03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6A17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06097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1EE9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0230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971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0279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0773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.810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24B4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37929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D769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039</w:t>
            </w:r>
          </w:p>
        </w:tc>
      </w:tr>
      <w:tr w14:paraId="7C5BF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B147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Ethylhexano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3294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0.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7E90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.09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AE97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B221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3572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3F1A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0645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6F77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4348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25ED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2391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BD6B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4472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B0F3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2618</w:t>
            </w:r>
          </w:p>
        </w:tc>
      </w:tr>
      <w:tr w14:paraId="02D05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3606F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ldehyde-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E234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.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2C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.3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D131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70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52D4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2056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21D6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8664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6063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59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B587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2198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00C0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9541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4C4E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.90692</w:t>
            </w:r>
          </w:p>
        </w:tc>
      </w:tr>
      <w:tr w14:paraId="27B9BB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6A2F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anol-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B43C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.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3C15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4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060D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6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654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7035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8383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7207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C211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0253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E872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5.07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3439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1.737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AFEA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0.461</w:t>
            </w:r>
          </w:p>
        </w:tc>
      </w:tr>
      <w:tr w14:paraId="6034A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183E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hydrofuran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665F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5C40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0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0390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72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C63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.855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BFB3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6.445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D77C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7.36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E942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9.592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7616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2.391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2D7A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0.0911</w:t>
            </w:r>
          </w:p>
        </w:tc>
      </w:tr>
      <w:tr w14:paraId="38D6F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32747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isobutyr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37EB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3.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3EB6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3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161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37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F8E7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98205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216E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6698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54E6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9387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AC8E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.751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643B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.5506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687E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.20117</w:t>
            </w:r>
          </w:p>
        </w:tc>
      </w:tr>
      <w:tr w14:paraId="07FE3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4600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propylacet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D0B3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.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38EF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CCBF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69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D61B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25233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5CCF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0028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740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243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B21D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1394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21B6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103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CA64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0661</w:t>
            </w:r>
          </w:p>
        </w:tc>
      </w:tr>
      <w:tr w14:paraId="08EE7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B33B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entano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2490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.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92D0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AE8F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81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1569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835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0213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161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B8A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582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BFF5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4604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B9C2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750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9B15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94379</w:t>
            </w:r>
          </w:p>
        </w:tc>
      </w:tr>
      <w:tr w14:paraId="2B526B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8A24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2-methylpropano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8B4D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.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CD64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56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82C7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5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35AE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3559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873F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5602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136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449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03B4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559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E60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5320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4544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02998</w:t>
            </w:r>
          </w:p>
        </w:tc>
      </w:tr>
      <w:tr w14:paraId="002E4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8326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Butanedio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4854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61C4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19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A3DB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15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905B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395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BBD2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6288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79C6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6289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E7E6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.7222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6730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.48892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90DA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.0703</w:t>
            </w:r>
          </w:p>
        </w:tc>
      </w:tr>
      <w:tr w14:paraId="7FC7F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E81E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propa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1182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FC93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09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7DF7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34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BAFE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4728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0951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768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A38F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4157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46C2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819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335E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002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C3B0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31062</w:t>
            </w:r>
          </w:p>
        </w:tc>
      </w:tr>
      <w:tr w14:paraId="711FD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BD8C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ydroxy-2-propanon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C04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.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B687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7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EA61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4772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0140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F714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8144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A373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771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ECAC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091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DFCD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9712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0FDF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69041</w:t>
            </w:r>
          </w:p>
        </w:tc>
      </w:tr>
      <w:tr w14:paraId="6B75D0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C753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disulfid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1B0B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.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CA3F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71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0EA1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26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188B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7206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FC3E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8469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A98A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8812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A1D6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68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FBC5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183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4CA6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7046</w:t>
            </w:r>
          </w:p>
        </w:tc>
      </w:tr>
      <w:tr w14:paraId="578DB4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A639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-2-prope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CB57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.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7160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26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949E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20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26D6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4626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DDA4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.8391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B029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790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DA2C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.2364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5DED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.1714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EFA0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.95056</w:t>
            </w:r>
          </w:p>
        </w:tc>
      </w:tr>
      <w:tr w14:paraId="4A3F1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F852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Z)-2-Penteno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D629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7.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7B02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72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630A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5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AFA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104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E93B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45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BE92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9175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B06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0049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5876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870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51EC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4335</w:t>
            </w:r>
          </w:p>
        </w:tc>
      </w:tr>
      <w:tr w14:paraId="404EF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DE57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Propano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BFE7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.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59D3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58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5F7D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21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096D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087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36A7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8212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DA63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91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19D2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391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61C7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6028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7863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0622</w:t>
            </w:r>
          </w:p>
        </w:tc>
      </w:tr>
      <w:tr w14:paraId="2DFEB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39A79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2-phenylacet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20F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8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CE40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860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67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2612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7504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27E2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9373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AE4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780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280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5581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C12A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88963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54A6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.12207</w:t>
            </w:r>
          </w:p>
        </w:tc>
      </w:tr>
      <w:tr w14:paraId="01E5A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66C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salicyl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4849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87BF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.4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99FB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00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9E4C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2049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67B3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7956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3492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9488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EB8F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703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C8AF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9923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FC46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10104</w:t>
            </w:r>
          </w:p>
        </w:tc>
      </w:tr>
      <w:tr w14:paraId="108C14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0514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amylacetat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CBCC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AE00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64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AD1D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85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E32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6031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6B4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571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E584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138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B11E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123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B6F9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8628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81AF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10084</w:t>
            </w:r>
          </w:p>
        </w:tc>
      </w:tr>
      <w:tr w14:paraId="4C2B6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A72F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exano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6ED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CCBD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64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7E40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00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AC5B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3645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B12A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1967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7B56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7767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F083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425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8CEE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.0916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94D2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.38913</w:t>
            </w:r>
          </w:p>
        </w:tc>
      </w:tr>
      <w:tr w14:paraId="01088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0AF9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cten-3-on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124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9.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3CF1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43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722D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10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9680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9041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950D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6236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44F4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2682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F7D9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6343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20B6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4911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57B1A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085945</w:t>
            </w:r>
          </w:p>
        </w:tc>
      </w:tr>
      <w:tr w14:paraId="72623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4F0DC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entylfuran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6678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.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9C56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.13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510A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45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D37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.01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1E17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.5516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E03F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.7299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96A7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.284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F4A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.22084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4864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.44229</w:t>
            </w:r>
          </w:p>
        </w:tc>
      </w:tr>
      <w:tr w14:paraId="1F5BB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0F42D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trisulphid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4652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6.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8639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.66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381E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55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4EC1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717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5879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9627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1A9C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78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A8D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3342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9876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7296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3C4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90509</w:t>
            </w:r>
          </w:p>
        </w:tc>
      </w:tr>
      <w:tr w14:paraId="60537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6A959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-Dimethylpyrazine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B184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3500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05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BA12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08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28F2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1861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9242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1392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6E2F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970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492F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6548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A6C3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4827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C49A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65298</w:t>
            </w:r>
          </w:p>
        </w:tc>
      </w:tr>
      <w:tr w14:paraId="2CE4FF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1FD2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ethanol-M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554B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1.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C77C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.56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141D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3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96F1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4.7372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2B15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7.987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7CD7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.944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E30E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.9470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6D53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.20288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FABF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.01288</w:t>
            </w:r>
          </w:p>
        </w:tc>
      </w:tr>
      <w:tr w14:paraId="6307A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20D6F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eneethanol-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65F6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0.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8B45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.116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7262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8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9AAF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3.048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B077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.071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03C2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.5207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2007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138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C9C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57419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59D3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14215</w:t>
            </w:r>
          </w:p>
        </w:tc>
      </w:tr>
      <w:tr w14:paraId="1295B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35476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anoicacid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5FC5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0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05F2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.093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9DDE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90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63A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8791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0C0D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412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8EB5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7857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F9C4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88732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561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03136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D1E8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4543</w:t>
            </w:r>
          </w:p>
        </w:tc>
      </w:tr>
      <w:tr w14:paraId="556A72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77955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na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460C3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0.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956A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35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6F9F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234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CC32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1574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E90D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909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9DEA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8749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19B1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.623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7029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8.97565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46EE7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.829</w:t>
            </w:r>
          </w:p>
        </w:tc>
      </w:tr>
      <w:tr w14:paraId="0A711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850" w:type="dxa"/>
            <w:shd w:val="clear" w:color="auto" w:fill="auto"/>
            <w:noWrap/>
            <w:vAlign w:val="center"/>
          </w:tcPr>
          <w:p w14:paraId="56171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pentanol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4797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.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96AB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81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5A12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47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65E9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02789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8768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2453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74CA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96155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55CD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7357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8EA2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8859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2D43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7159</w:t>
            </w:r>
          </w:p>
        </w:tc>
      </w:tr>
    </w:tbl>
    <w:p w14:paraId="6E05D0F8">
      <w:pPr>
        <w:bidi w:val="0"/>
        <w:ind w:left="0" w:leftChars="0" w:right="0" w:rightChars="0" w:firstLine="0" w:firstLineChars="0"/>
        <w:jc w:val="both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</w:p>
    <w:p w14:paraId="5A23EDE4">
      <w:pPr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</w:p>
    <w:p w14:paraId="65AC2E22">
      <w:pPr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>Table S3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Overview of the quality of macro-genomic data outputs</w:t>
      </w:r>
    </w:p>
    <w:tbl>
      <w:tblPr>
        <w:tblStyle w:val="4"/>
        <w:tblpPr w:leftFromText="181" w:rightFromText="181" w:vertAnchor="text" w:horzAnchor="page" w:tblpX="1612" w:tblpY="214"/>
        <w:tblOverlap w:val="never"/>
        <w:tblW w:w="0" w:type="auto"/>
        <w:jc w:val="center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303"/>
        <w:gridCol w:w="1143"/>
        <w:gridCol w:w="1261"/>
        <w:gridCol w:w="1383"/>
        <w:gridCol w:w="643"/>
        <w:gridCol w:w="1233"/>
        <w:gridCol w:w="1214"/>
        <w:gridCol w:w="1381"/>
        <w:gridCol w:w="1132"/>
        <w:gridCol w:w="1329"/>
        <w:gridCol w:w="1329"/>
      </w:tblGrid>
      <w:tr w14:paraId="2434240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97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30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CA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rtSize(bp)</w:t>
            </w:r>
          </w:p>
        </w:tc>
        <w:tc>
          <w:tcPr>
            <w:tcW w:w="114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AF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Strategy</w:t>
            </w:r>
          </w:p>
        </w:tc>
        <w:tc>
          <w:tcPr>
            <w:tcW w:w="1261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20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Reads(#)</w:t>
            </w:r>
          </w:p>
        </w:tc>
        <w:tc>
          <w:tcPr>
            <w:tcW w:w="138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50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Base(GB)</w:t>
            </w:r>
          </w:p>
        </w:tc>
        <w:tc>
          <w:tcPr>
            <w:tcW w:w="64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C3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GC</w:t>
            </w:r>
          </w:p>
        </w:tc>
        <w:tc>
          <w:tcPr>
            <w:tcW w:w="123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C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Q20(%)</w:t>
            </w:r>
          </w:p>
        </w:tc>
        <w:tc>
          <w:tcPr>
            <w:tcW w:w="1214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25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Q30(%)</w:t>
            </w:r>
          </w:p>
        </w:tc>
        <w:tc>
          <w:tcPr>
            <w:tcW w:w="1381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FF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(#)</w:t>
            </w:r>
          </w:p>
        </w:tc>
        <w:tc>
          <w:tcPr>
            <w:tcW w:w="1132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C5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ed(%)</w:t>
            </w:r>
          </w:p>
        </w:tc>
        <w:tc>
          <w:tcPr>
            <w:tcW w:w="1329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83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Q20(%)</w:t>
            </w:r>
          </w:p>
        </w:tc>
        <w:tc>
          <w:tcPr>
            <w:tcW w:w="1329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D4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Q30(%)</w:t>
            </w:r>
          </w:p>
        </w:tc>
      </w:tr>
      <w:tr w14:paraId="36E1858F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C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</w:t>
            </w:r>
          </w:p>
        </w:tc>
        <w:tc>
          <w:tcPr>
            <w:tcW w:w="130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31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1D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0C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51886</w:t>
            </w:r>
          </w:p>
        </w:tc>
        <w:tc>
          <w:tcPr>
            <w:tcW w:w="138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BB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8</w:t>
            </w:r>
          </w:p>
        </w:tc>
        <w:tc>
          <w:tcPr>
            <w:tcW w:w="64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50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3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30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3</w:t>
            </w:r>
          </w:p>
        </w:tc>
        <w:tc>
          <w:tcPr>
            <w:tcW w:w="1214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BD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5</w:t>
            </w:r>
          </w:p>
        </w:tc>
        <w:tc>
          <w:tcPr>
            <w:tcW w:w="1381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BA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52507</w:t>
            </w:r>
          </w:p>
        </w:tc>
        <w:tc>
          <w:tcPr>
            <w:tcW w:w="1132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16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4</w:t>
            </w:r>
          </w:p>
        </w:tc>
        <w:tc>
          <w:tcPr>
            <w:tcW w:w="1329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F9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2</w:t>
            </w:r>
          </w:p>
        </w:tc>
        <w:tc>
          <w:tcPr>
            <w:tcW w:w="1329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A5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3</w:t>
            </w:r>
          </w:p>
        </w:tc>
      </w:tr>
      <w:tr w14:paraId="24374344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26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45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4C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5A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3962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95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1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A5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2D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5D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04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19355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A4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8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17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9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88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6</w:t>
            </w:r>
          </w:p>
        </w:tc>
      </w:tr>
      <w:tr w14:paraId="49769BD0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F7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71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DD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39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4984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CD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5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2F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3D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34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5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27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00726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13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5E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6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05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6</w:t>
            </w:r>
          </w:p>
        </w:tc>
      </w:tr>
      <w:tr w14:paraId="0A9F07D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DC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08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F5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B3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2479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7D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9A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5C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A5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0E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32450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D7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6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47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1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8E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8</w:t>
            </w:r>
          </w:p>
        </w:tc>
      </w:tr>
      <w:tr w14:paraId="19D6BE9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CD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8D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12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D5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2826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E0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B6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EC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A3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7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F4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90926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17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4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4B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2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24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4</w:t>
            </w:r>
          </w:p>
        </w:tc>
      </w:tr>
      <w:tr w14:paraId="797A7DA7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3E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04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C6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D7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4314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7F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E3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EC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D6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40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45888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94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01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52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6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25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6</w:t>
            </w:r>
          </w:p>
        </w:tc>
      </w:tr>
      <w:tr w14:paraId="19F87799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CB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21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A2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4F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9027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92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3F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2C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3C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7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AE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12899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F5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7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EE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7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02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4</w:t>
            </w:r>
          </w:p>
        </w:tc>
      </w:tr>
      <w:tr w14:paraId="66F4C917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8C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B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FA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73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7381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B3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59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B4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4C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D4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16635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97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6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72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3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53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7</w:t>
            </w:r>
          </w:p>
        </w:tc>
      </w:tr>
      <w:tr w14:paraId="535B0BB8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ED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42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E8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36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5662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E3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9A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19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DC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2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7D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56277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4C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2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B9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9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A4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6</w:t>
            </w:r>
          </w:p>
        </w:tc>
      </w:tr>
      <w:tr w14:paraId="7BE29083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A1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2A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DF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E9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1943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90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8F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90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2B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25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74776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31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8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A9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3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36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5</w:t>
            </w:r>
          </w:p>
        </w:tc>
      </w:tr>
      <w:tr w14:paraId="09A4FE44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B4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E0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2C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5F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53773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5E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59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B4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6C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9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97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67015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81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9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11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C5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2</w:t>
            </w:r>
          </w:p>
        </w:tc>
      </w:tr>
      <w:tr w14:paraId="35DBD764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92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32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08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23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4246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05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4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18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CF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E5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8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22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48126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DB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3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8B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2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40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2</w:t>
            </w:r>
          </w:p>
        </w:tc>
      </w:tr>
      <w:tr w14:paraId="51AE7FD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C7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4F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84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BE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7705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81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65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16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03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FA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6879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99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1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B1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7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B2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1</w:t>
            </w:r>
          </w:p>
        </w:tc>
      </w:tr>
      <w:tr w14:paraId="337A41F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07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A1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37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36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0998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5C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4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CE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D3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63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37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28128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DB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3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B5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0C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8</w:t>
            </w:r>
          </w:p>
        </w:tc>
      </w:tr>
      <w:tr w14:paraId="2D10FB79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8A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22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E4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12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2074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00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1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29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48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EA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CF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76905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23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3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37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6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D3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2</w:t>
            </w:r>
          </w:p>
        </w:tc>
      </w:tr>
      <w:tr w14:paraId="141EA8C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A0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H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0A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D7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2C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57779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9D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1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DD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10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92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91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99083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01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43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E4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2</w:t>
            </w:r>
          </w:p>
        </w:tc>
      </w:tr>
      <w:tr w14:paraId="39B4299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94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H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9E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B7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3D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5618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E4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2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5D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53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4E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87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CB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40470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6A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9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32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2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EB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8</w:t>
            </w:r>
          </w:p>
        </w:tc>
      </w:tr>
      <w:tr w14:paraId="2B1B58E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11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H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3C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8F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0:150)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84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9737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6D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18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1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25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5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6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32230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74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2F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4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CA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6</w:t>
            </w:r>
          </w:p>
        </w:tc>
      </w:tr>
    </w:tbl>
    <w:p w14:paraId="012252DC">
      <w:pPr>
        <w:bidi w:val="0"/>
        <w:jc w:val="both"/>
        <w:rPr>
          <w:rFonts w:hint="default"/>
          <w:lang w:val="en-US" w:eastAsia="zh-CN"/>
        </w:rPr>
      </w:pPr>
    </w:p>
    <w:sectPr>
      <w:pgSz w:w="16838" w:h="11906" w:orient="landscape"/>
      <w:pgMar w:top="1803" w:right="1440" w:bottom="896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345E223A"/>
    <w:rsid w:val="01BD35AB"/>
    <w:rsid w:val="07450142"/>
    <w:rsid w:val="0D0E0609"/>
    <w:rsid w:val="0EAF6971"/>
    <w:rsid w:val="102F36DD"/>
    <w:rsid w:val="1B4B7A22"/>
    <w:rsid w:val="303D131C"/>
    <w:rsid w:val="31EF1D9B"/>
    <w:rsid w:val="345E223A"/>
    <w:rsid w:val="363B2715"/>
    <w:rsid w:val="37471E40"/>
    <w:rsid w:val="37983B97"/>
    <w:rsid w:val="3A81528B"/>
    <w:rsid w:val="3AD13B01"/>
    <w:rsid w:val="3F6F51DD"/>
    <w:rsid w:val="4380767E"/>
    <w:rsid w:val="44452597"/>
    <w:rsid w:val="448E25A9"/>
    <w:rsid w:val="4B5237E7"/>
    <w:rsid w:val="4F895E47"/>
    <w:rsid w:val="52A66F47"/>
    <w:rsid w:val="542338BF"/>
    <w:rsid w:val="56350B46"/>
    <w:rsid w:val="571406EC"/>
    <w:rsid w:val="59154BEF"/>
    <w:rsid w:val="5CC970C6"/>
    <w:rsid w:val="60395667"/>
    <w:rsid w:val="63041F5D"/>
    <w:rsid w:val="64263F99"/>
    <w:rsid w:val="6B8A321B"/>
    <w:rsid w:val="71BD6D8E"/>
    <w:rsid w:val="79987709"/>
    <w:rsid w:val="7CD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样式4"/>
    <w:basedOn w:val="1"/>
    <w:next w:val="1"/>
    <w:qFormat/>
    <w:uiPriority w:val="0"/>
    <w:pPr>
      <w:keepNext/>
      <w:keepLines/>
      <w:spacing w:before="240" w:beforeLines="0" w:after="64" w:afterLines="0" w:line="317" w:lineRule="auto"/>
      <w:outlineLvl w:val="5"/>
    </w:pPr>
    <w:rPr>
      <w:rFonts w:hint="eastAsia" w:ascii="Arial" w:hAnsi="Arial" w:eastAsia="仿宋"/>
      <w:b/>
      <w:sz w:val="28"/>
      <w:szCs w:val="28"/>
    </w:rPr>
  </w:style>
  <w:style w:type="character" w:customStyle="1" w:styleId="8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21"/>
    <w:basedOn w:val="5"/>
    <w:qFormat/>
    <w:uiPriority w:val="0"/>
    <w:rPr>
      <w:rFonts w:hint="default" w:ascii="Segoe UI" w:hAnsi="Segoe UI" w:eastAsia="Segoe UI" w:cs="Segoe UI"/>
      <w:color w:val="495057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074</Words>
  <Characters>14736</Characters>
  <Lines>0</Lines>
  <Paragraphs>0</Paragraphs>
  <TotalTime>1336</TotalTime>
  <ScaleCrop>false</ScaleCrop>
  <LinksUpToDate>false</LinksUpToDate>
  <CharactersWithSpaces>1491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3:20:00Z</dcterms:created>
  <dc:creator>Lemon</dc:creator>
  <cp:lastModifiedBy>蟹阿金</cp:lastModifiedBy>
  <dcterms:modified xsi:type="dcterms:W3CDTF">2025-03-15T04:5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785C23082BD4A17B79BDF37F13BE80F_13</vt:lpwstr>
  </property>
  <property fmtid="{D5CDD505-2E9C-101B-9397-08002B2CF9AE}" pid="4" name="KSOTemplateDocerSaveRecord">
    <vt:lpwstr>eyJoZGlkIjoiZThmNjAzMWJlZjFkMmQwODUwMTJkYzE2ODFiYmFmYTciLCJ1c2VySWQiOiI2NzQ0Njk0MTAifQ==</vt:lpwstr>
  </property>
</Properties>
</file>